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15EDA" w14:textId="77777777" w:rsidR="005D2571" w:rsidRPr="001432AA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F-ACAD represents an experimental baseline configuration constructed on a specific platform (Genspark) to illustrate the risks of ungoverned automation, rather than a definitive representation of all fully automated approaches.</w:t>
      </w:r>
    </w:p>
    <w:p w14:paraId="310096BB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5.1 F-ACAD System Architecture</w:t>
      </w:r>
    </w:p>
    <w:p w14:paraId="7EA34CFC" w14:textId="77777777" w:rsidR="005D2571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Overview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</w:t>
      </w:r>
    </w:p>
    <w:p w14:paraId="59CD6392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he F-ACAD (Fully Autonomous Clinical Algorithm Development) system consists of 14 specialized AI agents operating autonomously to develop clinical algorithms without human intervention beyond initial task specification and final review.</w:t>
      </w:r>
    </w:p>
    <w:p w14:paraId="3771B3FA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gent Configuration</w:t>
      </w:r>
    </w:p>
    <w:p w14:paraId="201252CB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1. Search Agents (4):</w:t>
      </w:r>
    </w:p>
    <w:p w14:paraId="79FEE878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US Guideline Specialist: Focuses on AAP, ACEP guidelines</w:t>
      </w:r>
    </w:p>
    <w:p w14:paraId="432942AC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International Guideline Specialist: NICE, ILAE, global standards</w:t>
      </w:r>
    </w:p>
    <w:p w14:paraId="20EF9CB9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Systematic Review Specialist: Cochrane, PubMed meta-analyses</w:t>
      </w:r>
    </w:p>
    <w:p w14:paraId="235C2FB0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Emerging Research Specialist: Recent studies (2020-2025), controversial topics</w:t>
      </w:r>
    </w:p>
    <w:p w14:paraId="229E3B8C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2. Validation &amp; Synthesis Agents (3):</w:t>
      </w:r>
    </w:p>
    <w:p w14:paraId="2B5F1DB6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Verification Agent: Source and reference validation</w:t>
      </w:r>
    </w:p>
    <w:p w14:paraId="7B039D44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Synthesis Agent: Data integration and guideline comparison</w:t>
      </w:r>
    </w:p>
    <w:p w14:paraId="54B524DA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Quality Control Agent: Consistency and completeness review</w:t>
      </w:r>
    </w:p>
    <w:p w14:paraId="44538F72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3. Design Agents (2):</w:t>
      </w:r>
    </w:p>
    <w:p w14:paraId="54B2D07F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Algorithm Design Agent: Decision tree generation</w:t>
      </w:r>
    </w:p>
    <w:p w14:paraId="6AF567EF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Content Generation Agent: Parent-friendly educational modules</w:t>
      </w:r>
    </w:p>
    <w:p w14:paraId="63A126D2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4. Critic Agents (4):</w:t>
      </w:r>
    </w:p>
    <w:p w14:paraId="385B2ED1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US Pediatrician AI: Clinical accuracy and standard compliance</w:t>
      </w:r>
    </w:p>
    <w:p w14:paraId="1D1FCA51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Pediatric Emergency AI: Emergency classification and response</w:t>
      </w:r>
    </w:p>
    <w:p w14:paraId="67A1365A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Parent UX AI: Language clarity and user experience</w:t>
      </w:r>
    </w:p>
    <w:p w14:paraId="2EAF0BFD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Medical Informatics AI: Logical completeness and data structure</w:t>
      </w:r>
    </w:p>
    <w:p w14:paraId="0C6BB4F7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lastRenderedPageBreak/>
        <w:t>5. Improvement Management Agent (1):</w:t>
      </w:r>
    </w:p>
    <w:p w14:paraId="1B0A2938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   - Prioritizes critiques and applies improvements iteratively</w:t>
      </w:r>
    </w:p>
    <w:p w14:paraId="6FDC19BD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5.2 Detailed Time Logs Comparison</w:t>
      </w:r>
    </w:p>
    <w:p w14:paraId="69D4640A" w14:textId="77777777" w:rsidR="005D2571" w:rsidRPr="00163C56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color w:val="1B1C1D"/>
          <w:sz w:val="24"/>
          <w:szCs w:val="24"/>
        </w:rPr>
        <w:t>Phase-by-Phase Time Comparison Between S-ACAD and F-ACAD (Single-Run Operational Estimat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1"/>
        <w:gridCol w:w="1835"/>
        <w:gridCol w:w="1897"/>
        <w:gridCol w:w="1483"/>
      </w:tblGrid>
      <w:tr w:rsidR="005D2571" w14:paraId="1C1D1460" w14:textId="77777777" w:rsidTr="00000E09">
        <w:tc>
          <w:tcPr>
            <w:tcW w:w="3823" w:type="dxa"/>
            <w:vAlign w:val="center"/>
          </w:tcPr>
          <w:p w14:paraId="140EC18E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Development Phase</w:t>
            </w:r>
          </w:p>
        </w:tc>
        <w:tc>
          <w:tcPr>
            <w:tcW w:w="1842" w:type="dxa"/>
            <w:vAlign w:val="center"/>
          </w:tcPr>
          <w:p w14:paraId="152429F9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S-ACAD Time (single-run estimate)</w:t>
            </w:r>
          </w:p>
        </w:tc>
        <w:tc>
          <w:tcPr>
            <w:tcW w:w="1904" w:type="dxa"/>
            <w:vAlign w:val="center"/>
          </w:tcPr>
          <w:p w14:paraId="276AF094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F-ACAD Time (single-run estimate)</w:t>
            </w:r>
          </w:p>
        </w:tc>
        <w:tc>
          <w:tcPr>
            <w:tcW w:w="0" w:type="auto"/>
            <w:vAlign w:val="center"/>
          </w:tcPr>
          <w:p w14:paraId="4C9C1D4E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Relative difference (illustrative)</w:t>
            </w:r>
          </w:p>
        </w:tc>
      </w:tr>
      <w:tr w:rsidR="005D2571" w14:paraId="3A55F02B" w14:textId="77777777" w:rsidTr="00000E09">
        <w:tc>
          <w:tcPr>
            <w:tcW w:w="3823" w:type="dxa"/>
            <w:vAlign w:val="center"/>
          </w:tcPr>
          <w:p w14:paraId="22A374F4" w14:textId="77777777" w:rsidR="005D2571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Phase 1: Data Collection</w:t>
            </w:r>
          </w:p>
        </w:tc>
        <w:tc>
          <w:tcPr>
            <w:tcW w:w="1842" w:type="dxa"/>
            <w:vAlign w:val="center"/>
          </w:tcPr>
          <w:p w14:paraId="73CA7274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≈</w:t>
            </w: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 xml:space="preserve"> min</w:t>
            </w:r>
          </w:p>
        </w:tc>
        <w:tc>
          <w:tcPr>
            <w:tcW w:w="1904" w:type="dxa"/>
            <w:vAlign w:val="center"/>
          </w:tcPr>
          <w:p w14:paraId="3895C6B9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≈10 min 22 sec</w:t>
            </w:r>
          </w:p>
        </w:tc>
        <w:tc>
          <w:tcPr>
            <w:tcW w:w="0" w:type="auto"/>
            <w:vAlign w:val="center"/>
          </w:tcPr>
          <w:p w14:paraId="64F58757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65.4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%</w:t>
            </w:r>
          </w:p>
        </w:tc>
      </w:tr>
      <w:tr w:rsidR="005D2571" w14:paraId="7EB16F63" w14:textId="77777777" w:rsidTr="00000E09">
        <w:tc>
          <w:tcPr>
            <w:tcW w:w="3823" w:type="dxa"/>
            <w:vAlign w:val="center"/>
          </w:tcPr>
          <w:p w14:paraId="0DEB7A1D" w14:textId="77777777" w:rsidR="005D2571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Phase 2: Validation &amp; Synthesis</w:t>
            </w:r>
          </w:p>
        </w:tc>
        <w:tc>
          <w:tcPr>
            <w:tcW w:w="1842" w:type="dxa"/>
            <w:vAlign w:val="center"/>
          </w:tcPr>
          <w:p w14:paraId="1DB871DF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≈</w:t>
            </w: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 xml:space="preserve"> min</w:t>
            </w:r>
          </w:p>
        </w:tc>
        <w:tc>
          <w:tcPr>
            <w:tcW w:w="1904" w:type="dxa"/>
            <w:vAlign w:val="center"/>
          </w:tcPr>
          <w:p w14:paraId="47F5287D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≈9 min 33 sec</w:t>
            </w:r>
          </w:p>
        </w:tc>
        <w:tc>
          <w:tcPr>
            <w:tcW w:w="0" w:type="auto"/>
            <w:vAlign w:val="center"/>
          </w:tcPr>
          <w:p w14:paraId="231F3142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92.4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%</w:t>
            </w:r>
          </w:p>
        </w:tc>
      </w:tr>
      <w:tr w:rsidR="005D2571" w14:paraId="60CBB6A0" w14:textId="77777777" w:rsidTr="00000E09">
        <w:tc>
          <w:tcPr>
            <w:tcW w:w="3823" w:type="dxa"/>
            <w:vAlign w:val="center"/>
          </w:tcPr>
          <w:p w14:paraId="780B34EE" w14:textId="77777777" w:rsidR="005D2571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Phase 3: Algorithm Generation and Refinement</w:t>
            </w:r>
          </w:p>
        </w:tc>
        <w:tc>
          <w:tcPr>
            <w:tcW w:w="1842" w:type="dxa"/>
            <w:vAlign w:val="center"/>
          </w:tcPr>
          <w:p w14:paraId="60FA73FD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≈</w:t>
            </w: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 xml:space="preserve"> min</w:t>
            </w:r>
          </w:p>
        </w:tc>
        <w:tc>
          <w:tcPr>
            <w:tcW w:w="1904" w:type="dxa"/>
            <w:vAlign w:val="center"/>
          </w:tcPr>
          <w:p w14:paraId="03408F8C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≈1</w:t>
            </w: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 xml:space="preserve"> min </w:t>
            </w: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 xml:space="preserve"> sec</w:t>
            </w: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ECFB125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69.9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%</w:t>
            </w:r>
          </w:p>
        </w:tc>
      </w:tr>
      <w:tr w:rsidR="005D2571" w14:paraId="634CC8D0" w14:textId="77777777" w:rsidTr="00000E09">
        <w:tc>
          <w:tcPr>
            <w:tcW w:w="3823" w:type="dxa"/>
            <w:vAlign w:val="center"/>
          </w:tcPr>
          <w:p w14:paraId="022A1556" w14:textId="77777777" w:rsidR="005D2571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Phase 4: Final Expert Review</w:t>
            </w:r>
          </w:p>
        </w:tc>
        <w:tc>
          <w:tcPr>
            <w:tcW w:w="1842" w:type="dxa"/>
            <w:vAlign w:val="center"/>
          </w:tcPr>
          <w:p w14:paraId="2381255D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≈</w:t>
            </w: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0 min</w:t>
            </w:r>
          </w:p>
        </w:tc>
        <w:tc>
          <w:tcPr>
            <w:tcW w:w="1904" w:type="dxa"/>
            <w:vAlign w:val="center"/>
          </w:tcPr>
          <w:p w14:paraId="2C831F34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≈</w:t>
            </w: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 xml:space="preserve"> min</w:t>
            </w: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14:paraId="3D50E422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B1C1D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%</w:t>
            </w:r>
          </w:p>
        </w:tc>
      </w:tr>
      <w:tr w:rsidR="005D2571" w14:paraId="39449218" w14:textId="77777777" w:rsidTr="00000E09">
        <w:tc>
          <w:tcPr>
            <w:tcW w:w="3823" w:type="dxa"/>
            <w:vAlign w:val="center"/>
          </w:tcPr>
          <w:p w14:paraId="13C0B2F3" w14:textId="77777777" w:rsidR="005D2571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Total</w:t>
            </w:r>
          </w:p>
        </w:tc>
        <w:tc>
          <w:tcPr>
            <w:tcW w:w="1842" w:type="dxa"/>
            <w:vAlign w:val="center"/>
          </w:tcPr>
          <w:p w14:paraId="629DD085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color w:val="1B1C1D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 xml:space="preserve"> min</w:t>
            </w:r>
          </w:p>
        </w:tc>
        <w:tc>
          <w:tcPr>
            <w:tcW w:w="1904" w:type="dxa"/>
            <w:vAlign w:val="center"/>
          </w:tcPr>
          <w:p w14:paraId="5B5559A7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1B1C1D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 xml:space="preserve"> min </w:t>
            </w:r>
            <w:r>
              <w:rPr>
                <w:rFonts w:ascii="Times New Roman" w:hAnsi="Times New Roman" w:cs="Times New Roman" w:hint="eastAsia"/>
                <w:b/>
                <w:bCs/>
                <w:color w:val="1B1C1D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 xml:space="preserve"> sec</w:t>
            </w:r>
          </w:p>
        </w:tc>
        <w:tc>
          <w:tcPr>
            <w:tcW w:w="0" w:type="auto"/>
            <w:vAlign w:val="center"/>
          </w:tcPr>
          <w:p w14:paraId="745D459D" w14:textId="77777777" w:rsidR="005D2571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1B1C1D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1B1C1D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%</w:t>
            </w:r>
          </w:p>
        </w:tc>
      </w:tr>
    </w:tbl>
    <w:p w14:paraId="16A57884" w14:textId="77777777" w:rsidR="005D2571" w:rsidRPr="009F51A4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General note: All time values (including those reported for S-ACAD) represent approximate, single-run operational estimates derived from one end-to-end execution and are provided to characterize relative workflow burden rather than statistically representative performance benchmarks.</w:t>
      </w:r>
    </w:p>
    <w:p w14:paraId="650D129A" w14:textId="77777777" w:rsidR="005D2571" w:rsidRPr="00AC68CD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* For F-ACAD, ‘Algorithm Generation’ (10 min 15 sec) and ‘Iterative Refinement’ (7 min 48 sec) are aggregated to align with S-ACAD’s Phase 3 (‘Algorithm Generation and Refinement’) for an illustrative phase-level comparison.</w:t>
      </w:r>
    </w:p>
    <w:p w14:paraId="418F960E" w14:textId="77777777" w:rsidR="005D2571" w:rsidRPr="005F56AA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** For F-ACAD, ‘Final Expert Review’ time is assumed to match S-ACAD’s Phase 4, reflecting the second human touchpoint described in the methodology; this assumption is used solely to support workflow characterization.</w:t>
      </w:r>
    </w:p>
    <w:p w14:paraId="3C7C7772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5.3 AI Agent Specifications and Performance</w:t>
      </w:r>
    </w:p>
    <w:p w14:paraId="0DFF1A86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color w:val="1B1C1D"/>
          <w:sz w:val="24"/>
          <w:szCs w:val="24"/>
        </w:rPr>
        <w:t>F-ACAD Agent Activity Lo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2096"/>
        <w:gridCol w:w="1817"/>
        <w:gridCol w:w="1903"/>
      </w:tblGrid>
      <w:tr w:rsidR="005D2571" w:rsidRPr="00CB4962" w14:paraId="0AE8ECD5" w14:textId="77777777" w:rsidTr="00000E09">
        <w:tc>
          <w:tcPr>
            <w:tcW w:w="0" w:type="auto"/>
            <w:hideMark/>
          </w:tcPr>
          <w:p w14:paraId="0EA92C72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lastRenderedPageBreak/>
              <w:t>Agent Category</w:t>
            </w:r>
          </w:p>
        </w:tc>
        <w:tc>
          <w:tcPr>
            <w:tcW w:w="0" w:type="auto"/>
            <w:hideMark/>
          </w:tcPr>
          <w:p w14:paraId="0B1AD9E0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Number of Agents</w:t>
            </w:r>
          </w:p>
        </w:tc>
        <w:tc>
          <w:tcPr>
            <w:tcW w:w="0" w:type="auto"/>
            <w:hideMark/>
          </w:tcPr>
          <w:p w14:paraId="20250C4A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Total API Calls</w:t>
            </w:r>
          </w:p>
        </w:tc>
        <w:tc>
          <w:tcPr>
            <w:tcW w:w="0" w:type="auto"/>
            <w:hideMark/>
          </w:tcPr>
          <w:p w14:paraId="48554946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Processing Time</w:t>
            </w:r>
          </w:p>
        </w:tc>
      </w:tr>
      <w:tr w:rsidR="005D2571" w:rsidRPr="00CB4962" w14:paraId="34E04F35" w14:textId="77777777" w:rsidTr="00000E09">
        <w:tc>
          <w:tcPr>
            <w:tcW w:w="0" w:type="auto"/>
            <w:hideMark/>
          </w:tcPr>
          <w:p w14:paraId="24D25829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Search Agents</w:t>
            </w:r>
          </w:p>
        </w:tc>
        <w:tc>
          <w:tcPr>
            <w:tcW w:w="0" w:type="auto"/>
            <w:hideMark/>
          </w:tcPr>
          <w:p w14:paraId="348CD9E3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1A8FADC3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14:paraId="1509D295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0 min 22 sec</w:t>
            </w:r>
          </w:p>
        </w:tc>
      </w:tr>
      <w:tr w:rsidR="005D2571" w:rsidRPr="00CB4962" w14:paraId="5286F87E" w14:textId="77777777" w:rsidTr="00000E09">
        <w:tc>
          <w:tcPr>
            <w:tcW w:w="0" w:type="auto"/>
            <w:hideMark/>
          </w:tcPr>
          <w:p w14:paraId="1C4B7D1F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Validation Agents</w:t>
            </w:r>
          </w:p>
        </w:tc>
        <w:tc>
          <w:tcPr>
            <w:tcW w:w="0" w:type="auto"/>
            <w:hideMark/>
          </w:tcPr>
          <w:p w14:paraId="170BD213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3B86E524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41115F6F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9 min 33 sec</w:t>
            </w:r>
          </w:p>
        </w:tc>
      </w:tr>
      <w:tr w:rsidR="005D2571" w:rsidRPr="00CB4962" w14:paraId="54B7C437" w14:textId="77777777" w:rsidTr="00000E09">
        <w:tc>
          <w:tcPr>
            <w:tcW w:w="0" w:type="auto"/>
            <w:hideMark/>
          </w:tcPr>
          <w:p w14:paraId="1EF7EB71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Design Agents</w:t>
            </w:r>
          </w:p>
        </w:tc>
        <w:tc>
          <w:tcPr>
            <w:tcW w:w="0" w:type="auto"/>
            <w:hideMark/>
          </w:tcPr>
          <w:p w14:paraId="28101695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C3F2561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6D89A625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0 min 15 sec</w:t>
            </w:r>
          </w:p>
        </w:tc>
      </w:tr>
      <w:tr w:rsidR="005D2571" w:rsidRPr="00CB4962" w14:paraId="46F096D5" w14:textId="77777777" w:rsidTr="00000E09">
        <w:tc>
          <w:tcPr>
            <w:tcW w:w="0" w:type="auto"/>
            <w:hideMark/>
          </w:tcPr>
          <w:p w14:paraId="28EF45AD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Critic Agents</w:t>
            </w:r>
          </w:p>
        </w:tc>
        <w:tc>
          <w:tcPr>
            <w:tcW w:w="0" w:type="auto"/>
            <w:hideMark/>
          </w:tcPr>
          <w:p w14:paraId="7E50D390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DD133B8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14:paraId="5DBA1626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7 min 48 sec</w:t>
            </w:r>
          </w:p>
        </w:tc>
      </w:tr>
      <w:tr w:rsidR="005D2571" w:rsidRPr="00CB4962" w14:paraId="68948E4A" w14:textId="77777777" w:rsidTr="00000E09">
        <w:tc>
          <w:tcPr>
            <w:tcW w:w="0" w:type="auto"/>
            <w:hideMark/>
          </w:tcPr>
          <w:p w14:paraId="16D739DB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Management Agent</w:t>
            </w:r>
          </w:p>
        </w:tc>
        <w:tc>
          <w:tcPr>
            <w:tcW w:w="0" w:type="auto"/>
            <w:hideMark/>
          </w:tcPr>
          <w:p w14:paraId="59D33D2E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7DEF783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5FCA2259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Throughout</w:t>
            </w:r>
          </w:p>
        </w:tc>
      </w:tr>
    </w:tbl>
    <w:p w14:paraId="2623A48C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5.4 Comprehensive S-ACAD vs F-ACAD Comparison</w:t>
      </w:r>
    </w:p>
    <w:p w14:paraId="406C4568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color w:val="1B1C1D"/>
          <w:sz w:val="24"/>
          <w:szCs w:val="24"/>
        </w:rPr>
        <w:t>Detailed Methodology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4"/>
        <w:gridCol w:w="2995"/>
        <w:gridCol w:w="2762"/>
      </w:tblGrid>
      <w:tr w:rsidR="005D2571" w:rsidRPr="00CB4962" w14:paraId="5CE98F09" w14:textId="77777777" w:rsidTr="00000E09">
        <w:tc>
          <w:tcPr>
            <w:tcW w:w="0" w:type="auto"/>
            <w:hideMark/>
          </w:tcPr>
          <w:p w14:paraId="14AF899D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Aspect</w:t>
            </w:r>
          </w:p>
        </w:tc>
        <w:tc>
          <w:tcPr>
            <w:tcW w:w="0" w:type="auto"/>
            <w:hideMark/>
          </w:tcPr>
          <w:p w14:paraId="2D3F15EA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S-ACAD</w:t>
            </w:r>
          </w:p>
        </w:tc>
        <w:tc>
          <w:tcPr>
            <w:tcW w:w="0" w:type="auto"/>
            <w:hideMark/>
          </w:tcPr>
          <w:p w14:paraId="68388F97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F-ACAD</w:t>
            </w:r>
          </w:p>
        </w:tc>
      </w:tr>
      <w:tr w:rsidR="005D2571" w:rsidRPr="00CB4962" w14:paraId="2ADFDA39" w14:textId="77777777" w:rsidTr="00000E09">
        <w:tc>
          <w:tcPr>
            <w:tcW w:w="0" w:type="auto"/>
            <w:hideMark/>
          </w:tcPr>
          <w:p w14:paraId="07213DCA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Process Control</w:t>
            </w:r>
          </w:p>
        </w:tc>
        <w:tc>
          <w:tcPr>
            <w:tcW w:w="0" w:type="auto"/>
            <w:hideMark/>
          </w:tcPr>
          <w:p w14:paraId="214C28FB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Human-guided at each phase</w:t>
            </w:r>
          </w:p>
        </w:tc>
        <w:tc>
          <w:tcPr>
            <w:tcW w:w="0" w:type="auto"/>
            <w:hideMark/>
          </w:tcPr>
          <w:p w14:paraId="01CCDA50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Fully autonomous</w:t>
            </w:r>
          </w:p>
        </w:tc>
      </w:tr>
      <w:tr w:rsidR="005D2571" w:rsidRPr="00CB4962" w14:paraId="1A3561D7" w14:textId="77777777" w:rsidTr="00000E09">
        <w:tc>
          <w:tcPr>
            <w:tcW w:w="0" w:type="auto"/>
            <w:hideMark/>
          </w:tcPr>
          <w:p w14:paraId="68C38829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Decision Points</w:t>
            </w:r>
          </w:p>
        </w:tc>
        <w:tc>
          <w:tcPr>
            <w:tcW w:w="0" w:type="auto"/>
            <w:hideMark/>
          </w:tcPr>
          <w:p w14:paraId="304B7A5E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9 human interventions</w:t>
            </w:r>
          </w:p>
        </w:tc>
        <w:tc>
          <w:tcPr>
            <w:tcW w:w="0" w:type="auto"/>
            <w:hideMark/>
          </w:tcPr>
          <w:p w14:paraId="5AA22A16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0 (post-initial prompt)</w:t>
            </w:r>
          </w:p>
        </w:tc>
      </w:tr>
      <w:tr w:rsidR="005D2571" w:rsidRPr="00CB4962" w14:paraId="4D917913" w14:textId="77777777" w:rsidTr="00000E09">
        <w:tc>
          <w:tcPr>
            <w:tcW w:w="0" w:type="auto"/>
            <w:hideMark/>
          </w:tcPr>
          <w:p w14:paraId="0CF73266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Quality Assurance</w:t>
            </w:r>
          </w:p>
        </w:tc>
        <w:tc>
          <w:tcPr>
            <w:tcW w:w="0" w:type="auto"/>
            <w:hideMark/>
          </w:tcPr>
          <w:p w14:paraId="02553CDD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Human expert validation</w:t>
            </w:r>
          </w:p>
        </w:tc>
        <w:tc>
          <w:tcPr>
            <w:tcW w:w="0" w:type="auto"/>
            <w:hideMark/>
          </w:tcPr>
          <w:p w14:paraId="1B0C9A8B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AI sparring validation</w:t>
            </w:r>
          </w:p>
        </w:tc>
      </w:tr>
      <w:tr w:rsidR="005D2571" w:rsidRPr="00CB4962" w14:paraId="34C627CE" w14:textId="77777777" w:rsidTr="00000E09">
        <w:tc>
          <w:tcPr>
            <w:tcW w:w="0" w:type="auto"/>
            <w:hideMark/>
          </w:tcPr>
          <w:p w14:paraId="60DEAFAF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Error Detection</w:t>
            </w:r>
          </w:p>
        </w:tc>
        <w:tc>
          <w:tcPr>
            <w:tcW w:w="0" w:type="auto"/>
            <w:hideMark/>
          </w:tcPr>
          <w:p w14:paraId="5A06A7FC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Human clinical judgment</w:t>
            </w:r>
          </w:p>
        </w:tc>
        <w:tc>
          <w:tcPr>
            <w:tcW w:w="0" w:type="auto"/>
            <w:hideMark/>
          </w:tcPr>
          <w:p w14:paraId="4C675F77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Multi-agent critique</w:t>
            </w:r>
          </w:p>
        </w:tc>
      </w:tr>
      <w:tr w:rsidR="005D2571" w:rsidRPr="00CB4962" w14:paraId="63752BD7" w14:textId="77777777" w:rsidTr="00000E09">
        <w:tc>
          <w:tcPr>
            <w:tcW w:w="0" w:type="auto"/>
            <w:hideMark/>
          </w:tcPr>
          <w:p w14:paraId="30F1DFEE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Contextual Understanding</w:t>
            </w:r>
          </w:p>
        </w:tc>
        <w:tc>
          <w:tcPr>
            <w:tcW w:w="0" w:type="auto"/>
            <w:hideMark/>
          </w:tcPr>
          <w:p w14:paraId="4A287BFC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Deep, nuanced</w:t>
            </w:r>
          </w:p>
        </w:tc>
        <w:tc>
          <w:tcPr>
            <w:tcW w:w="0" w:type="auto"/>
            <w:hideMark/>
          </w:tcPr>
          <w:p w14:paraId="0E295A2D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Surface-level</w:t>
            </w:r>
          </w:p>
        </w:tc>
      </w:tr>
      <w:tr w:rsidR="005D2571" w:rsidRPr="00CB4962" w14:paraId="657A7771" w14:textId="77777777" w:rsidTr="00000E09">
        <w:tc>
          <w:tcPr>
            <w:tcW w:w="0" w:type="auto"/>
            <w:hideMark/>
          </w:tcPr>
          <w:p w14:paraId="211FB97D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Safety Considerations</w:t>
            </w:r>
          </w:p>
        </w:tc>
        <w:tc>
          <w:tcPr>
            <w:tcW w:w="0" w:type="auto"/>
            <w:hideMark/>
          </w:tcPr>
          <w:p w14:paraId="591BB6D7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Proactive, comprehensive</w:t>
            </w:r>
          </w:p>
        </w:tc>
        <w:tc>
          <w:tcPr>
            <w:tcW w:w="0" w:type="auto"/>
            <w:hideMark/>
          </w:tcPr>
          <w:p w14:paraId="17424C6C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Reactive, rule-based</w:t>
            </w:r>
          </w:p>
        </w:tc>
      </w:tr>
      <w:tr w:rsidR="005D2571" w:rsidRPr="00CB4962" w14:paraId="011F607F" w14:textId="77777777" w:rsidTr="00000E09">
        <w:tc>
          <w:tcPr>
            <w:tcW w:w="0" w:type="auto"/>
            <w:hideMark/>
          </w:tcPr>
          <w:p w14:paraId="26450A56" w14:textId="77777777" w:rsidR="005D2571" w:rsidRPr="00CB4962" w:rsidRDefault="005D2571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Adaptability</w:t>
            </w:r>
          </w:p>
        </w:tc>
        <w:tc>
          <w:tcPr>
            <w:tcW w:w="0" w:type="auto"/>
            <w:hideMark/>
          </w:tcPr>
          <w:p w14:paraId="41AA4861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High (human insight)</w:t>
            </w:r>
          </w:p>
        </w:tc>
        <w:tc>
          <w:tcPr>
            <w:tcW w:w="0" w:type="auto"/>
            <w:hideMark/>
          </w:tcPr>
          <w:p w14:paraId="3CA7817D" w14:textId="77777777" w:rsidR="005D2571" w:rsidRPr="00CB4962" w:rsidRDefault="005D2571" w:rsidP="00000E09">
            <w:pPr>
              <w:spacing w:before="240" w:after="240" w:line="275" w:lineRule="auto"/>
              <w:jc w:val="center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Limited (predefined logic)</w:t>
            </w:r>
          </w:p>
        </w:tc>
      </w:tr>
    </w:tbl>
    <w:p w14:paraId="2BC59193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5.5 F-ACAD AI Sparring Results</w:t>
      </w:r>
    </w:p>
    <w:p w14:paraId="556E7909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ritical Issues Identified by AI Critics (Total: 17)</w:t>
      </w:r>
    </w:p>
    <w:p w14:paraId="0A26424D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lastRenderedPageBreak/>
        <w:t>High Priority (9):</w:t>
      </w:r>
    </w:p>
    <w:p w14:paraId="78CA2EAE" w14:textId="77777777" w:rsidR="005D2571" w:rsidRPr="00CB4962" w:rsidRDefault="005D2571" w:rsidP="005D2571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nconsistent emergency response timing (3-5 minute ambiguity)</w:t>
      </w:r>
    </w:p>
    <w:p w14:paraId="7F6DB794" w14:textId="77777777" w:rsidR="005D2571" w:rsidRPr="00CB4962" w:rsidRDefault="005D2571" w:rsidP="005D2571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Missing U.S. liability considerations</w:t>
      </w:r>
    </w:p>
    <w:p w14:paraId="2F289809" w14:textId="77777777" w:rsidR="005D2571" w:rsidRPr="00CB4962" w:rsidRDefault="005D2571" w:rsidP="005D2571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nadequate differentiation between ER vs. PCP visits</w:t>
      </w:r>
    </w:p>
    <w:p w14:paraId="435D6111" w14:textId="77777777" w:rsidR="005D2571" w:rsidRPr="00CB4962" w:rsidRDefault="005D2571" w:rsidP="005D2571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mplex medical terminology without lay explanations</w:t>
      </w:r>
    </w:p>
    <w:p w14:paraId="7061B42C" w14:textId="77777777" w:rsidR="005D2571" w:rsidRPr="00CB4962" w:rsidRDefault="005D2571" w:rsidP="005D2571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nsufficient empathetic tone for distressed parents</w:t>
      </w:r>
    </w:p>
    <w:p w14:paraId="6F49E482" w14:textId="77777777" w:rsidR="005D2571" w:rsidRPr="00CB4962" w:rsidRDefault="005D2571" w:rsidP="005D2571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Medication dosing guidelines too generic</w:t>
      </w:r>
    </w:p>
    <w:p w14:paraId="00D0380E" w14:textId="77777777" w:rsidR="005D2571" w:rsidRPr="00CB4962" w:rsidRDefault="005D2571" w:rsidP="005D2571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Missing age-specific nuances for &lt;12 months</w:t>
      </w:r>
    </w:p>
    <w:p w14:paraId="4F03290F" w14:textId="77777777" w:rsidR="005D2571" w:rsidRPr="00CB4962" w:rsidRDefault="005D2571" w:rsidP="005D2571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ncomplete post-seizure monitoring guidance</w:t>
      </w:r>
    </w:p>
    <w:p w14:paraId="474AF23A" w14:textId="77777777" w:rsidR="005D2571" w:rsidRPr="00CB4962" w:rsidRDefault="005D2571" w:rsidP="005D2571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Structural redundancy in decision nodes</w:t>
      </w:r>
    </w:p>
    <w:p w14:paraId="213B6ED8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Medium Priority (8):</w:t>
      </w:r>
    </w:p>
    <w:p w14:paraId="00180ACC" w14:textId="77777777" w:rsidR="005D2571" w:rsidRPr="00CB4962" w:rsidRDefault="005D2571" w:rsidP="005D2571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nconsistent terminology (epilepsy vs. seizure disorder)</w:t>
      </w:r>
    </w:p>
    <w:p w14:paraId="3562DBAC" w14:textId="77777777" w:rsidR="005D2571" w:rsidRPr="00CB4962" w:rsidRDefault="005D2571" w:rsidP="005D2571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Limited visual guidance references</w:t>
      </w:r>
    </w:p>
    <w:p w14:paraId="2C922BBB" w14:textId="77777777" w:rsidR="005D2571" w:rsidRPr="00CB4962" w:rsidRDefault="005D2571" w:rsidP="005D2571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Missing vaccination history integration</w:t>
      </w:r>
    </w:p>
    <w:p w14:paraId="7EA468AA" w14:textId="77777777" w:rsidR="005D2571" w:rsidRPr="00CB4962" w:rsidRDefault="005D2571" w:rsidP="005D2571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Unclear time-of-day considerations</w:t>
      </w:r>
    </w:p>
    <w:p w14:paraId="045049C2" w14:textId="77777777" w:rsidR="005D2571" w:rsidRPr="00CB4962" w:rsidRDefault="005D2571" w:rsidP="005D2571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nsufficient multi-language considerations</w:t>
      </w:r>
    </w:p>
    <w:p w14:paraId="172A3EAB" w14:textId="77777777" w:rsidR="005D2571" w:rsidRPr="00CB4962" w:rsidRDefault="005D2571" w:rsidP="005D2571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Limited caregiver type differentiation</w:t>
      </w:r>
    </w:p>
    <w:p w14:paraId="4AB2D986" w14:textId="77777777" w:rsidR="005D2571" w:rsidRPr="00CB4962" w:rsidRDefault="005D2571" w:rsidP="005D2571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Missing insurance/cost guidance</w:t>
      </w:r>
    </w:p>
    <w:p w14:paraId="4A4FB462" w14:textId="77777777" w:rsidR="005D2571" w:rsidRPr="00CB4962" w:rsidRDefault="005D2571" w:rsidP="005D2571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ncomplete follow-up timeline specifications</w:t>
      </w:r>
    </w:p>
    <w:p w14:paraId="6EC7F11C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5.6 Key Insights from Comparison</w:t>
      </w:r>
    </w:p>
    <w:p w14:paraId="0779B364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Where F-ACAD Excelled:</w:t>
      </w:r>
    </w:p>
    <w:p w14:paraId="62E3AC50" w14:textId="77777777" w:rsidR="005D2571" w:rsidRPr="00CB4962" w:rsidRDefault="005D2571" w:rsidP="005D2571">
      <w:pPr>
        <w:numPr>
          <w:ilvl w:val="0"/>
          <w:numId w:val="3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Rapid parallel data collection</w:t>
      </w:r>
    </w:p>
    <w:p w14:paraId="5356609D" w14:textId="77777777" w:rsidR="005D2571" w:rsidRPr="00CB4962" w:rsidRDefault="005D2571" w:rsidP="005D2571">
      <w:pPr>
        <w:numPr>
          <w:ilvl w:val="0"/>
          <w:numId w:val="3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mprehensive source coverage (25 vs. 18 sources)</w:t>
      </w:r>
    </w:p>
    <w:p w14:paraId="33C541ED" w14:textId="77777777" w:rsidR="005D2571" w:rsidRPr="00CB4962" w:rsidRDefault="005D2571" w:rsidP="005D2571">
      <w:pPr>
        <w:numPr>
          <w:ilvl w:val="0"/>
          <w:numId w:val="3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nsistent structure generation</w:t>
      </w:r>
    </w:p>
    <w:p w14:paraId="317EE13D" w14:textId="77777777" w:rsidR="005D2571" w:rsidRPr="00CB4962" w:rsidRDefault="005D2571" w:rsidP="005D2571">
      <w:pPr>
        <w:numPr>
          <w:ilvl w:val="0"/>
          <w:numId w:val="3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Automated cross-validation</w:t>
      </w:r>
    </w:p>
    <w:p w14:paraId="6B93A737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lastRenderedPageBreak/>
        <w:t>Where S-ACAD Proved Superior:</w:t>
      </w:r>
    </w:p>
    <w:p w14:paraId="1A82E2D1" w14:textId="77777777" w:rsidR="005D2571" w:rsidRPr="00CB4962" w:rsidRDefault="005D2571" w:rsidP="005D2571">
      <w:pPr>
        <w:numPr>
          <w:ilvl w:val="0"/>
          <w:numId w:val="4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linical judgment integration</w:t>
      </w:r>
    </w:p>
    <w:p w14:paraId="2A442CE4" w14:textId="77777777" w:rsidR="005D2571" w:rsidRPr="00CB4962" w:rsidRDefault="005D2571" w:rsidP="005D2571">
      <w:pPr>
        <w:numPr>
          <w:ilvl w:val="0"/>
          <w:numId w:val="4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Safety-first approach</w:t>
      </w:r>
    </w:p>
    <w:p w14:paraId="147AECD0" w14:textId="77777777" w:rsidR="005D2571" w:rsidRPr="00CB4962" w:rsidRDefault="005D2571" w:rsidP="005D2571">
      <w:pPr>
        <w:numPr>
          <w:ilvl w:val="0"/>
          <w:numId w:val="4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ntextual nuance capture</w:t>
      </w:r>
    </w:p>
    <w:p w14:paraId="4ADBB410" w14:textId="77777777" w:rsidR="005D2571" w:rsidRPr="00CB4962" w:rsidRDefault="005D2571" w:rsidP="005D2571">
      <w:pPr>
        <w:numPr>
          <w:ilvl w:val="0"/>
          <w:numId w:val="4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Parent-centric communication</w:t>
      </w:r>
    </w:p>
    <w:p w14:paraId="6997B51C" w14:textId="77777777" w:rsidR="005D2571" w:rsidRPr="00CB4962" w:rsidRDefault="005D2571" w:rsidP="005D2571">
      <w:pPr>
        <w:numPr>
          <w:ilvl w:val="0"/>
          <w:numId w:val="4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Liability and ethical considerations</w:t>
      </w:r>
    </w:p>
    <w:p w14:paraId="7C0BD134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onvergence Analysis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Both approaches produced plausible algorithm drafts. However, the quality gap became evident during AI sparring: F-ACAD generated 17 critical issues (including 9 high-priority safety/accuracy concerns) requiring correction, whereas many of these issues were addressed earlier through 19 human expert interventions in S-ACAD. Overall, S-ACAD took ~3.6× longer than F-ACAD (245 min vs 67 min 58 sec), but it incorporated continuous expert validation and an independent clinical review checkpoint prior to any deployment.</w:t>
      </w:r>
      <w:r>
        <w:rPr>
          <w:rFonts w:ascii="Times New Roman" w:hAnsi="Times New Roman" w:cs="Times New Roman" w:hint="eastAsia"/>
          <w:color w:val="1B1C1D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B1C1D"/>
          <w:sz w:val="24"/>
          <w:szCs w:val="24"/>
        </w:rPr>
        <w:t>This was consistent with external safety verification reporting no medically inaccurate sections or critical safety errors requiring mandatory correction.</w:t>
      </w:r>
    </w:p>
    <w:p w14:paraId="6C65B684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5.7 Recommended Hybrid Approach</w:t>
      </w:r>
    </w:p>
    <w:p w14:paraId="1517E542" w14:textId="77777777" w:rsidR="005D2571" w:rsidRPr="00CB4962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Based on the comparison, an optimal hybrid approach would:</w:t>
      </w:r>
    </w:p>
    <w:p w14:paraId="50C2DFD4" w14:textId="77777777" w:rsidR="005D2571" w:rsidRPr="00CB4962" w:rsidRDefault="005D2571" w:rsidP="005D2571">
      <w:pPr>
        <w:numPr>
          <w:ilvl w:val="0"/>
          <w:numId w:val="5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Use F-ACAD for Phase 1 (Data Collection) - 10 minutes</w:t>
      </w:r>
    </w:p>
    <w:p w14:paraId="5F11B376" w14:textId="77777777" w:rsidR="005D2571" w:rsidRPr="00CB4962" w:rsidRDefault="005D2571" w:rsidP="005D2571">
      <w:pPr>
        <w:numPr>
          <w:ilvl w:val="0"/>
          <w:numId w:val="5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Apply human review at Phase 2 (Validation) - 30 minutes</w:t>
      </w:r>
    </w:p>
    <w:p w14:paraId="451EA1D7" w14:textId="77777777" w:rsidR="005D2571" w:rsidRPr="00CB4962" w:rsidRDefault="005D2571" w:rsidP="005D2571">
      <w:pPr>
        <w:numPr>
          <w:ilvl w:val="0"/>
          <w:numId w:val="5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Use F-ACAD for Phase 3 (Draft Generation) - 10 minutes</w:t>
      </w:r>
    </w:p>
    <w:p w14:paraId="43338521" w14:textId="77777777" w:rsidR="005D2571" w:rsidRPr="00CB4962" w:rsidRDefault="005D2571" w:rsidP="005D2571">
      <w:pPr>
        <w:numPr>
          <w:ilvl w:val="0"/>
          <w:numId w:val="5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Apply human-guided refinement at Phase 4 - 30 minutes</w:t>
      </w:r>
    </w:p>
    <w:p w14:paraId="2A871C87" w14:textId="77777777" w:rsidR="005D2571" w:rsidRPr="00CB4962" w:rsidRDefault="005D2571" w:rsidP="005D2571">
      <w:pPr>
        <w:numPr>
          <w:ilvl w:val="0"/>
          <w:numId w:val="5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Automate Phase 5 (Documentation) - 9 minutes</w:t>
      </w:r>
    </w:p>
    <w:p w14:paraId="1C5E4335" w14:textId="77777777" w:rsidR="005D2571" w:rsidRDefault="005D2571" w:rsidP="005D2571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Estimated Total Time: ~90 minutes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(63% reduction from S-ACAD, with quality preservation)</w:t>
      </w:r>
    </w:p>
    <w:p w14:paraId="07BE2B3C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B4AE2"/>
    <w:multiLevelType w:val="multilevel"/>
    <w:tmpl w:val="ED7E8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3062DF"/>
    <w:multiLevelType w:val="multilevel"/>
    <w:tmpl w:val="A0266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975113"/>
    <w:multiLevelType w:val="multilevel"/>
    <w:tmpl w:val="F4203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C84145"/>
    <w:multiLevelType w:val="multilevel"/>
    <w:tmpl w:val="7736D9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A03A32"/>
    <w:multiLevelType w:val="multilevel"/>
    <w:tmpl w:val="C4DE20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3898898">
    <w:abstractNumId w:val="2"/>
  </w:num>
  <w:num w:numId="2" w16cid:durableId="1865436953">
    <w:abstractNumId w:val="4"/>
  </w:num>
  <w:num w:numId="3" w16cid:durableId="265624988">
    <w:abstractNumId w:val="1"/>
  </w:num>
  <w:num w:numId="4" w16cid:durableId="572203084">
    <w:abstractNumId w:val="0"/>
  </w:num>
  <w:num w:numId="5" w16cid:durableId="3001120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571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D2571"/>
    <w:rsid w:val="005E6B42"/>
    <w:rsid w:val="0061383B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AE7F5"/>
  <w15:chartTrackingRefBased/>
  <w15:docId w15:val="{00788383-E830-4EE0-93A7-792A7585D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571"/>
    <w:pPr>
      <w:widowControl w:val="0"/>
      <w:spacing w:after="0" w:line="240" w:lineRule="auto"/>
    </w:pPr>
    <w:rPr>
      <w:rFonts w:ascii="Arial" w:eastAsiaTheme="minorEastAsia" w:hAnsi="Arial" w:cs="Arial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5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5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5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5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5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5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5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5D25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5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5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5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5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5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5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5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5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5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5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5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5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5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5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5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5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D2571"/>
    <w:pPr>
      <w:widowControl w:val="0"/>
      <w:spacing w:after="0" w:line="240" w:lineRule="auto"/>
    </w:pPr>
    <w:rPr>
      <w:rFonts w:ascii="Arial" w:eastAsiaTheme="minorEastAsia" w:hAnsi="Arial" w:cs="Arial"/>
      <w:kern w:val="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1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6-03-04T02:09:00Z</dcterms:created>
  <dcterms:modified xsi:type="dcterms:W3CDTF">2026-03-04T02:09:00Z</dcterms:modified>
</cp:coreProperties>
</file>